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08736" w14:textId="31E8C553" w:rsidR="007F16D7" w:rsidRDefault="007F16D7">
      <w:pPr>
        <w:rPr>
          <w:lang w:val="en-CA"/>
        </w:rPr>
      </w:pPr>
      <w:r w:rsidRPr="007F16D7">
        <w:rPr>
          <w:rFonts w:ascii="Arial" w:hAnsi="Arial" w:cs="Arial"/>
          <w:b/>
          <w:bCs/>
          <w:lang w:val="en-CA"/>
        </w:rPr>
        <w:t>S1 Table.</w:t>
      </w:r>
      <w:r>
        <w:rPr>
          <w:lang w:val="en-CA"/>
        </w:rPr>
        <w:t xml:space="preserve"> </w:t>
      </w:r>
      <w:r w:rsidRPr="00B26424">
        <w:rPr>
          <w:rFonts w:ascii="Arial" w:hAnsi="Arial" w:cs="Arial"/>
          <w:lang w:val="en-CA"/>
        </w:rPr>
        <w:t xml:space="preserve">Detection and abundance of </w:t>
      </w:r>
      <w:r>
        <w:rPr>
          <w:rFonts w:ascii="Arial" w:hAnsi="Arial" w:cs="Arial"/>
          <w:lang w:val="en-CA"/>
        </w:rPr>
        <w:t>bacterial</w:t>
      </w:r>
      <w:r w:rsidRPr="00B26424">
        <w:rPr>
          <w:rFonts w:ascii="Arial" w:hAnsi="Arial" w:cs="Arial"/>
          <w:lang w:val="en-CA"/>
        </w:rPr>
        <w:t xml:space="preserve"> tax</w:t>
      </w:r>
      <w:r w:rsidR="00331230">
        <w:rPr>
          <w:rFonts w:ascii="Arial" w:hAnsi="Arial" w:cs="Arial"/>
          <w:lang w:val="en-CA"/>
        </w:rPr>
        <w:t>on</w:t>
      </w:r>
      <w:r w:rsidRPr="00B26424">
        <w:rPr>
          <w:rFonts w:ascii="Arial" w:hAnsi="Arial" w:cs="Arial"/>
          <w:lang w:val="en-CA"/>
        </w:rPr>
        <w:t xml:space="preserve"> in three mosquito species from 2005 to 2016 expressed as reads per million (RPM). 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7"/>
        <w:gridCol w:w="1226"/>
        <w:gridCol w:w="1337"/>
        <w:gridCol w:w="1226"/>
        <w:gridCol w:w="1092"/>
        <w:gridCol w:w="1226"/>
        <w:gridCol w:w="1226"/>
        <w:gridCol w:w="1337"/>
        <w:gridCol w:w="1337"/>
        <w:gridCol w:w="1092"/>
        <w:gridCol w:w="1092"/>
        <w:gridCol w:w="1226"/>
        <w:gridCol w:w="1092"/>
        <w:gridCol w:w="1260"/>
        <w:gridCol w:w="1260"/>
        <w:gridCol w:w="1220"/>
        <w:gridCol w:w="1220"/>
      </w:tblGrid>
      <w:tr w:rsidR="007F16D7" w:rsidRPr="007251B7" w14:paraId="708FDD19" w14:textId="77777777" w:rsidTr="007A237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3AB5" w14:textId="2F48BC6A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x</w:t>
            </w:r>
            <w:r w:rsidR="003312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08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831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75CC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38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27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4608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34D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739CP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EF5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325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D22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4593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F8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47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CFE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307CPR1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0E1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386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569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896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9E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800CP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E101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867CP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DC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711SM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2FB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966SM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D1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6827ME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B61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N7173MEL1</w:t>
            </w:r>
          </w:p>
        </w:tc>
      </w:tr>
      <w:tr w:rsidR="007F16D7" w:rsidRPr="007251B7" w14:paraId="7D3518E1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1EF0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cet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BF5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64D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AC7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8E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4D7D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B92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3F9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56A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57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D69A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B46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F6C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05E6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1B8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A645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F2A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</w:tr>
      <w:tr w:rsidR="007F16D7" w:rsidRPr="007251B7" w14:paraId="0041AE4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67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cidovo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30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074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CC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B16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3EC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D90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C00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DAF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2483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89C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967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BA77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4B3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BC5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8F28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D03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37156F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783F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EF1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E2C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0F4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F60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892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A7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520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0E6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5AD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B2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D2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0EF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B41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E06B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0C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18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5D9577CC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27D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er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298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011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F682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B97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FBE3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50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D7C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F7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768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7D1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69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BF9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59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4EDA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53C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5FF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4202E8D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AA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na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B639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94D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7B0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99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AC66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98D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F59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4C7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044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76C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9E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9EF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1C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C08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3E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F85E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C0A4F4A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6D64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sa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824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1F6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AE5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A6B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D85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06D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741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2C0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868B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56D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E76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F6E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2F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7B9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192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6D9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28</w:t>
            </w:r>
          </w:p>
        </w:tc>
      </w:tr>
      <w:tr w:rsidR="007F16D7" w:rsidRPr="007251B7" w14:paraId="28A3EF2A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0AA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tlant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E35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9BC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88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A1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CE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E6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FD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7781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6EED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51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35E9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3D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C2F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70C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871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E3E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E6822E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DC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v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B83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FFA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A1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29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157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1A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037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FDE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7E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06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DE96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11A6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F65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B3EA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C8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F4A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7726E4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F08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E52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482D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4D3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32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E0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71A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AFA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D4D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C3F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8F9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49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CED4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6FE9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48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F42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55A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820293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DCF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latta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841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3B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C85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B9F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6DF7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7B0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C71A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0C5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0EA7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EC7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763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7A2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C9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808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AC5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125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EEDA94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8D5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orre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D2F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06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DDD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1BB8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2C2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B87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6F7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EA0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9D9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EE9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EC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16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F32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499C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D22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D81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7</w:t>
            </w:r>
          </w:p>
        </w:tc>
      </w:tr>
      <w:tr w:rsidR="007F16D7" w:rsidRPr="007251B7" w14:paraId="4CB6CFC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2B4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orrel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01C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6B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FD5C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98F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21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1A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7E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62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319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BD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9A23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FEE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95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EE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947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9BD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C896D4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2F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uchn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55B6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C4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6AD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3A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743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897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B2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015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508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E35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51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71F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AF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D8A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5B6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33C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2785E3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4D8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Azobact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17B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91DE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DE1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CA06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3736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0F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A27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3AA3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EA2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9C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5648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54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5BB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C2B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CBF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0FC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6826D2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3B6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Blochman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6BD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9DE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AED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82D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2D3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4BC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DE16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D79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1D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688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22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72F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A8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931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D98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2D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6EA9CF4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8B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ie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B68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9D7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EDB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577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C532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FF0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114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71D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FC8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396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A71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0194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5C9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5CF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27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A39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7F5F24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D2D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ul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0A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30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B06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17B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CC94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27D8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DB5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897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ECA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C1A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B7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E0E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79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612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57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0E38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61B59B4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9D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chikawa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ABE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AAC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E3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002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E52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C820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3F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6A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70D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D02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83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4AC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812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1C73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4B51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415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14388BB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D38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end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735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A606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24C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F64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6471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36E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EBA3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096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89F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9B93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5F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EB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E10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002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D3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07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B9856E4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3C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andidatus</w:t>
            </w:r>
            <w:proofErr w:type="spellEnd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hio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7FC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E248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22A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C7C6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C72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D2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0F18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DAA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387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99C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4E6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004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53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298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E4C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E4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F1BCDA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4E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ede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0F6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590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E31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0AA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BA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23E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D51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9226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8DE9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F602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7AA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C97A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1C5F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483B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44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CC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5D2450AC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C8F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itro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B3DC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E200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0C9B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6A1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4400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46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97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13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3A2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624A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851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2A9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DAC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A9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687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82D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B7EEE0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7CB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esulfovibr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663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9F0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95D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FE3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C73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5A7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66C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E26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DAE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C85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9EE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3C62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1D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565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590E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000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4</w:t>
            </w:r>
          </w:p>
        </w:tc>
      </w:tr>
      <w:tr w:rsidR="007F16D7" w:rsidRPr="007251B7" w14:paraId="408061A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E42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esulfuro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9FA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240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A2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DE3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5B79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37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1E7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7B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7258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795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656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5160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A4C4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1BC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89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245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3FD664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ECFA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iali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3C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1ED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2DC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09B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832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A97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9E3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5B3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80B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28D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5D4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5F7B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DBA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5B84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49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4084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9E90841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824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icke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47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14C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93C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D9C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D40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A9F6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2A7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7D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9585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01E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48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9BE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7F2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BF3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7CA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B0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FA80C5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E7F3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dward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B7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805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F68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F82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65A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17A3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947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84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45B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779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2A1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5D4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A61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D2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C6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CE1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6326DC98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D5B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hrlich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1141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C78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288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D24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D7C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7E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78E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55C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79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E731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2E1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102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583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096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C26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4F1A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263B9D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9A00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mped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C89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006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F8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C19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99A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8DE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75B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441F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CF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232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DDB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1F7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15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AB1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7B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464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C675C54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38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ntero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43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23C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CB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1F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007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BE7C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15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66B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CE0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B54B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18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BF5E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66E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093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043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CA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76B477D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DD2E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ntom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131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A1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27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6B1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F44E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439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10E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F4A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811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EEB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62BB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70A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046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1AB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B5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E99B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161203F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249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rw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F2FF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074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47F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091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22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A9FB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3D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4860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5D3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320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31F2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97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2404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8D57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D86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794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1</w:t>
            </w:r>
          </w:p>
        </w:tc>
      </w:tr>
      <w:tr w:rsidR="007F16D7" w:rsidRPr="007251B7" w14:paraId="030933F1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ED5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scherich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983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1DE2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587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0AE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85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EB8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7C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0DC2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9B1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25C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7B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C2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4B2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725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D831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EA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</w:t>
            </w:r>
          </w:p>
        </w:tc>
      </w:tr>
      <w:tr w:rsidR="007F16D7" w:rsidRPr="007251B7" w14:paraId="4FC9081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A67E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Frisch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3A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99D3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4F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542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0D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01B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3B9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EEC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546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057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7B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94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898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59C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63F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905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A7062E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738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46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B63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96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035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620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B04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08C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3BCD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168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E92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DD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432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CFB6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605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AD9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FC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08FC1AB" w14:textId="77777777" w:rsidTr="007A2375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F05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ibb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D25D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189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C04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320E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76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9B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C43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942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04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B2F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00D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7A4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48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E57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9BD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A3F6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73AB86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6F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Gilliam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DD0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B68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C0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97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D90D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108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5E5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8E32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E2D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ED50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4E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220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FC31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C128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0E39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25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5</w:t>
            </w:r>
          </w:p>
        </w:tc>
      </w:tr>
      <w:tr w:rsidR="007F16D7" w:rsidRPr="007251B7" w14:paraId="74AC5AC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0FE9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alioglo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2CE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E0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43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C9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FEF8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496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67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F9A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6D5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C8C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78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1F8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04B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088A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A5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A74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204A94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75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lebsi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126F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F8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ACA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BAE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061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9CD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0F1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CC88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402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9F31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000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ADA6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9B3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4A3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E59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EBCF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</w:tr>
      <w:tr w:rsidR="007F16D7" w:rsidRPr="007251B7" w14:paraId="61D5D9EB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DBB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omagatae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D0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7F4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D89A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10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2A5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214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D7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5E1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B6E1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B57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D64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2BCD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30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13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5744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A9F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8</w:t>
            </w:r>
          </w:p>
        </w:tc>
      </w:tr>
      <w:tr w:rsidR="007F16D7" w:rsidRPr="007251B7" w14:paraId="06BB5B8D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FEC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ozak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C4C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DD76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DAD2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EB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76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6962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C48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8A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C8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E03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EB3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A37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55A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68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556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915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1</w:t>
            </w:r>
          </w:p>
        </w:tc>
      </w:tr>
      <w:tr w:rsidR="007F16D7" w:rsidRPr="007251B7" w14:paraId="74B2FC5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3EF0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Kurt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528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2F0E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0D4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D418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8AC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20C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177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28B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046B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82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DC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830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41E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8E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C33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BC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</w:tr>
      <w:tr w:rsidR="007F16D7" w:rsidRPr="007251B7" w14:paraId="77219354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8F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actiplant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2228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23E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154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061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2C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F92D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101C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B1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A8B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154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81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E46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93C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782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2B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E1D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0E05F8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DF9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act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D34A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DA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B50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34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98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906C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67E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3A02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D99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EBB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5B16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8A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88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3556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72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3B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852678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020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cler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38D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562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2ED3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7D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74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F7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1F0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62E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791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8BD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BB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43C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88CE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1C3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04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F0D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8388FBB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A9E8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lastRenderedPageBreak/>
              <w:t>Lelliot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07D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9FC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C6D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2BA2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B35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224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EAE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04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A4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E780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1FE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5B0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1CD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229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0A7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C3F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A8647ED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EDF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CF11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A31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28C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E6E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3F80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F187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A1A4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E93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7CA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02F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C612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B59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A5A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D1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AAFF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DA5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</w:tr>
      <w:tr w:rsidR="007F16D7" w:rsidRPr="007251B7" w14:paraId="31733A9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218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arino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6CC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88E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FDC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92E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3A7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9E67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B718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ED2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555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CCA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32EA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0F2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4C53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EBBA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0D18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F6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0</w:t>
            </w:r>
          </w:p>
        </w:tc>
      </w:tr>
      <w:tr w:rsidR="007F16D7" w:rsidRPr="007251B7" w14:paraId="3449D74B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BC9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es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10E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E8B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B60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6F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AEE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E23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2A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05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1AF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51D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1E0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432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44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04E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959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9010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E958FE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18F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yco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C52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88C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D724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4F7C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2C1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F9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078B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3A3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A6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402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245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F99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D23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6E5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9D8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49B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2D5F8AF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E1FA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ycoplas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227B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B22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F63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8D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B22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7CE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E98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7D5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FD6D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25A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ED9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A89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B52A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34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6413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0D3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</w:t>
            </w:r>
          </w:p>
        </w:tc>
      </w:tr>
      <w:tr w:rsidR="007F16D7" w:rsidRPr="007251B7" w14:paraId="12E2ADE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1FA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Neoasa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BE7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08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D40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90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62A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F898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15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5E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73E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8D4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69B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B85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2399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23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2C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C61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</w:t>
            </w:r>
          </w:p>
        </w:tc>
      </w:tr>
      <w:tr w:rsidR="007F16D7" w:rsidRPr="007251B7" w14:paraId="21911338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567B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Oceani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946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CC7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08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1E58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E61A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0A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B36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C49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0C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E78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E0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DF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C06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3E0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57A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C4F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17</w:t>
            </w:r>
          </w:p>
        </w:tc>
      </w:tr>
      <w:tr w:rsidR="007F16D7" w:rsidRPr="007251B7" w14:paraId="09A93A6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B03F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Orb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4E7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34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FE3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EE2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AFDD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8BF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FCE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5DDC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A3A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4F2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7A0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B923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31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72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D28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538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6</w:t>
            </w:r>
          </w:p>
        </w:tc>
      </w:tr>
      <w:tr w:rsidR="007F16D7" w:rsidRPr="007251B7" w14:paraId="265AE2AD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1A1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ant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8258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B2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4C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232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F5E1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9BC6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C79C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99FE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AF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86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A22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0E80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2B36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871B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85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ACB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0</w:t>
            </w:r>
          </w:p>
        </w:tc>
      </w:tr>
      <w:tr w:rsidR="007F16D7" w:rsidRPr="007251B7" w14:paraId="731A23C6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6C4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lurali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941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07B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939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99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1FE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D6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1C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5B9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10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26F7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9D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10C2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C20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9D51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11F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E2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2534C1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63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roviden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7F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FC9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301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4CCE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423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1E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CBBA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06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811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4A5C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97DC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AAF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41A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1D2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F88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C67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0CC899A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9D4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B2F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13D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9CBB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FBB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FD6E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EDD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C76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F49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59A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849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36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8D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E6C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8A01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83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D5D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09</w:t>
            </w:r>
          </w:p>
        </w:tc>
      </w:tr>
      <w:tr w:rsidR="007F16D7" w:rsidRPr="007251B7" w14:paraId="0CA6E6A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7BC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ah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099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3EB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5334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DA8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191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B10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2EE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BF0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273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F85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ECA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DD8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7A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A1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8E75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129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1</w:t>
            </w:r>
          </w:p>
        </w:tc>
      </w:tr>
      <w:tr w:rsidR="007F16D7" w:rsidRPr="007251B7" w14:paraId="322B6D81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AFC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aoul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BA81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D7F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0EC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490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47B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9EC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F835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DAA8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37F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03C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B4D2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B92E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EA7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DFA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0AB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24B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E4D72D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4AC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icketts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E54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431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681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B2F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BA1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AD0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B8E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98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02E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328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29B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C57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2647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5C5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40B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6184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1F5490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AA9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almon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FCF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2489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6EE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B0F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537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351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4C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800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0185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98D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2546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C4E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08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F38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DF79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158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513E25C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FAF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edimini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DEB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23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1B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7ED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B12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28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D9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A4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47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E5D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714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A57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F4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CD2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3ED7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971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</w:t>
            </w:r>
          </w:p>
        </w:tc>
      </w:tr>
      <w:tr w:rsidR="007F16D7" w:rsidRPr="007251B7" w14:paraId="2A1A9CC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FB1F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err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A8F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1A04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F3B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ECE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62F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D8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5D1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07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E8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8A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2D46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A7DE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DF47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968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06CF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D9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603FD2F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CE8B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od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882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CC6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AA6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BF2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E29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1DE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D75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147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3D6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2B6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DF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B88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E1C3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D10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5F9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42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4344D658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C310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C73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08C3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056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D86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F4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F09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6255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494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D82D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3D8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EB3A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E676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0D5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9FA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B966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604D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7E3813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D2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pir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AED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C0F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E87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630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13E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17C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10E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DE1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7798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97C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23F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796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B5D0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B3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C141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23B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08</w:t>
            </w:r>
          </w:p>
        </w:tc>
      </w:tr>
      <w:tr w:rsidR="007F16D7" w:rsidRPr="007251B7" w14:paraId="0DF6E637" w14:textId="77777777" w:rsidTr="007F16D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DE020D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pir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8FB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1A3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9C61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AD4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754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DB8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3F4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9264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F6D3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E43A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3C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8257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D1CD2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5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B7136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F20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327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6A212B3F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A88A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0D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BE14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EA9D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5EA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05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9DD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D2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F0E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27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7CE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8C07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4EA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554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855B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54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7F6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93ECFB6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5080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0A1F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7D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BAE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D6A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A846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639D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4A4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B58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7948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B2C9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1D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FC8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2C91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A6A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DD7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0C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58CD21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536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ulfur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91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10B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623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0A81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FF1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266C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CAE5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90A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A76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AB99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E31A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42A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00D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0EC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1AD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8CAE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6</w:t>
            </w:r>
          </w:p>
        </w:tc>
      </w:tr>
      <w:tr w:rsidR="007F16D7" w:rsidRPr="007251B7" w14:paraId="10BA22A0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586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waminath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F8F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17B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9549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F1CE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430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062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85A9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7862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79D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B8BB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AB8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E3C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10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6E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82D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797D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5D11F007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F1B1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atum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ECE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7C25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8265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3355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30A5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FEE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6A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880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DE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D7F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320B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85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9370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D2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3BD7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8026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96</w:t>
            </w:r>
          </w:p>
        </w:tc>
      </w:tr>
      <w:tr w:rsidR="007F16D7" w:rsidRPr="007251B7" w14:paraId="63D2A69E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233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hiospirochae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0EC3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DCA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FB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518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2C1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E9E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CC2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341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0C9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D78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2DB1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AD5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C31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915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9FE8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5672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27</w:t>
            </w:r>
          </w:p>
        </w:tc>
      </w:tr>
      <w:tr w:rsidR="007F16D7" w:rsidRPr="007251B7" w14:paraId="42268D5F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EF3B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repon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9423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D5C4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990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57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898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A9C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3E0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F0FA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437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14FA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733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5CBA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2111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5A5B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71C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E57A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0</w:t>
            </w:r>
          </w:p>
        </w:tc>
      </w:tr>
      <w:tr w:rsidR="007F16D7" w:rsidRPr="007251B7" w14:paraId="120FC52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A43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urner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1565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94A4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578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036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2C7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E4F0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A08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B30C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1E9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1F1C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463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BAEF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3B7A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898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B2CA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D44A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4E8F8D5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A9CF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Urea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493F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E05B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F0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5FF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849C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2CB2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8870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1457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3D2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862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060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7B9B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CA1C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668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51C3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94C1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2769D5C3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EBB2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D99D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461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0C17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9A88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2F76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A9C6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042F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6B6B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0C9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B66E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7D4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E63C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0E8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0C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24B9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027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0150ECA2" w14:textId="77777777" w:rsidTr="007F16D7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3A677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Wolba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5A020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1D6A5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2845CF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AEEA09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F943B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4B55B2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76221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B066DB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AB3F5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AA1293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751B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25C74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B79D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DEEA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9ED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A64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7CB5D2D2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C4B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Xenorhab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16D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2F5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DCE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26A4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3EAE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67F5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0495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B019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926D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10D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9FE1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A1F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024C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F819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A7602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1E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1E7DDE79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5C93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Yersi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5E1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761D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14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0D0F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E89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1375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58EF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DC6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5E4F0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815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8CC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669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8BF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93A8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8196C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43B2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  <w:tr w:rsidR="007F16D7" w:rsidRPr="007251B7" w14:paraId="3EFF5FD6" w14:textId="77777777" w:rsidTr="007A2375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8E3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Zym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9A28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D3C95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FFAA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1E6F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584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ACDB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C1A36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65C7D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6FD34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C8CE9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67208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56E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FB187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3C7E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8D4F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D9E1" w14:textId="77777777" w:rsidR="007F16D7" w:rsidRPr="007251B7" w:rsidRDefault="007F16D7" w:rsidP="007A237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7251B7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</w:t>
            </w:r>
          </w:p>
        </w:tc>
      </w:tr>
    </w:tbl>
    <w:p w14:paraId="5AD460AA" w14:textId="4F27372B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>82 genera</w:t>
      </w:r>
      <w:r w:rsidR="007F16D7">
        <w:rPr>
          <w:lang w:val="en-CA"/>
        </w:rPr>
        <w:t xml:space="preserve">; </w:t>
      </w:r>
      <w:bookmarkStart w:id="0" w:name="_Hlk221267597"/>
      <w:r w:rsidRPr="007251B7">
        <w:rPr>
          <w:lang w:val="en-CA"/>
        </w:rPr>
        <w:t>Metric:</w:t>
      </w:r>
      <w:r>
        <w:rPr>
          <w:lang w:val="en-CA"/>
        </w:rPr>
        <w:t xml:space="preserve"> </w:t>
      </w:r>
      <w:proofErr w:type="spellStart"/>
      <w:r w:rsidRPr="007251B7">
        <w:rPr>
          <w:lang w:val="en-CA"/>
        </w:rPr>
        <w:t>NT.rpm</w:t>
      </w:r>
      <w:proofErr w:type="spellEnd"/>
      <w:r w:rsidR="007F16D7">
        <w:rPr>
          <w:lang w:val="en-CA"/>
        </w:rPr>
        <w:t xml:space="preserve">; </w:t>
      </w:r>
      <w:r w:rsidRPr="007251B7">
        <w:rPr>
          <w:lang w:val="en-CA"/>
        </w:rPr>
        <w:t>3 Filters Applied</w:t>
      </w:r>
      <w:r w:rsidR="007F16D7">
        <w:rPr>
          <w:lang w:val="en-CA"/>
        </w:rPr>
        <w:t xml:space="preserve">: </w:t>
      </w:r>
      <w:proofErr w:type="gramStart"/>
      <w:r w:rsidRPr="007251B7">
        <w:rPr>
          <w:lang w:val="en-CA"/>
        </w:rPr>
        <w:t>Categories:Bacteria</w:t>
      </w:r>
      <w:proofErr w:type="gramEnd"/>
      <w:r w:rsidR="007F16D7">
        <w:rPr>
          <w:lang w:val="en-CA"/>
        </w:rPr>
        <w:t xml:space="preserve">; </w:t>
      </w:r>
      <w:proofErr w:type="spellStart"/>
      <w:proofErr w:type="gramStart"/>
      <w:r w:rsidRPr="007251B7">
        <w:rPr>
          <w:lang w:val="en-CA"/>
        </w:rPr>
        <w:t>Thresholds:NT</w:t>
      </w:r>
      <w:proofErr w:type="spellEnd"/>
      <w:proofErr w:type="gramEnd"/>
      <w:r w:rsidRPr="007251B7">
        <w:rPr>
          <w:lang w:val="en-CA"/>
        </w:rPr>
        <w:t xml:space="preserve"> </w:t>
      </w:r>
      <w:proofErr w:type="spellStart"/>
      <w:r w:rsidRPr="007251B7">
        <w:rPr>
          <w:lang w:val="en-CA"/>
        </w:rPr>
        <w:t>rPM</w:t>
      </w:r>
      <w:proofErr w:type="spellEnd"/>
      <w:r w:rsidRPr="007251B7">
        <w:rPr>
          <w:lang w:val="en-CA"/>
        </w:rPr>
        <w:t xml:space="preserve"> &gt;= 25</w:t>
      </w:r>
      <w:r w:rsidR="007F16D7">
        <w:rPr>
          <w:lang w:val="en-CA"/>
        </w:rPr>
        <w:t xml:space="preserve">; </w:t>
      </w:r>
      <w:r w:rsidRPr="007251B7">
        <w:rPr>
          <w:lang w:val="en-CA"/>
        </w:rPr>
        <w:t xml:space="preserve">Read </w:t>
      </w:r>
      <w:proofErr w:type="spellStart"/>
      <w:r w:rsidRPr="007251B7">
        <w:rPr>
          <w:lang w:val="en-CA"/>
        </w:rPr>
        <w:t>Specificity:"All</w:t>
      </w:r>
      <w:proofErr w:type="spellEnd"/>
      <w:proofErr w:type="gramStart"/>
      <w:r w:rsidRPr="007251B7">
        <w:rPr>
          <w:lang w:val="en-CA"/>
        </w:rPr>
        <w:t>"</w:t>
      </w:r>
      <w:r>
        <w:rPr>
          <w:lang w:val="en-CA"/>
        </w:rPr>
        <w:t xml:space="preserve"> </w:t>
      </w:r>
      <w:r w:rsidR="007F16D7">
        <w:rPr>
          <w:lang w:val="en-CA"/>
        </w:rPr>
        <w:t>;</w:t>
      </w:r>
      <w:proofErr w:type="gramEnd"/>
      <w:r w:rsidR="007F16D7">
        <w:rPr>
          <w:lang w:val="en-CA"/>
        </w:rPr>
        <w:t xml:space="preserve"> </w:t>
      </w:r>
      <w:r w:rsidRPr="007251B7">
        <w:rPr>
          <w:lang w:val="en-CA"/>
        </w:rPr>
        <w:t>Background:</w:t>
      </w:r>
      <w:r w:rsidR="007F16D7">
        <w:rPr>
          <w:lang w:val="en-CA"/>
        </w:rPr>
        <w:t xml:space="preserve"> </w:t>
      </w:r>
      <w:r w:rsidRPr="007251B7">
        <w:rPr>
          <w:lang w:val="en-CA"/>
        </w:rPr>
        <w:t>"None"</w:t>
      </w:r>
    </w:p>
    <w:bookmarkEnd w:id="0"/>
    <w:p w14:paraId="208D3360" w14:textId="21C9A9F3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p w14:paraId="63F8A6A4" w14:textId="77777777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p w14:paraId="551DC754" w14:textId="77777777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p w14:paraId="02090746" w14:textId="070703F1" w:rsidR="007251B7" w:rsidRPr="007251B7" w:rsidRDefault="007251B7" w:rsidP="007251B7">
      <w:pPr>
        <w:rPr>
          <w:lang w:val="en-CA"/>
        </w:rPr>
      </w:pP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  <w:r w:rsidRPr="007251B7">
        <w:rPr>
          <w:lang w:val="en-CA"/>
        </w:rPr>
        <w:tab/>
      </w:r>
    </w:p>
    <w:sectPr w:rsidR="007251B7" w:rsidRPr="007251B7" w:rsidSect="007251B7">
      <w:pgSz w:w="24480" w:h="15840" w:orient="landscape" w:code="17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7D"/>
    <w:rsid w:val="000137B8"/>
    <w:rsid w:val="000E7DED"/>
    <w:rsid w:val="002A347D"/>
    <w:rsid w:val="00331230"/>
    <w:rsid w:val="007251B7"/>
    <w:rsid w:val="007F16D7"/>
    <w:rsid w:val="008A46C4"/>
    <w:rsid w:val="009F0AAE"/>
    <w:rsid w:val="00A17249"/>
    <w:rsid w:val="00B3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D9E84"/>
  <w15:chartTrackingRefBased/>
  <w15:docId w15:val="{AAA6D97E-1DE1-443C-A0A1-843B3FA2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A3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3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3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3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3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3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3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3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3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3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3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3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347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347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34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34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34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34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3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A3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3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A3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3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A347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347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A347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3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347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347D"/>
    <w:rPr>
      <w:b/>
      <w:bCs/>
      <w:smallCaps/>
      <w:color w:val="0F4761" w:themeColor="accent1" w:themeShade="BF"/>
      <w:spacing w:val="5"/>
    </w:rPr>
  </w:style>
  <w:style w:type="character" w:styleId="Hyperlien">
    <w:name w:val="Hyperlink"/>
    <w:basedOn w:val="Policepardfaut"/>
    <w:uiPriority w:val="99"/>
    <w:semiHidden/>
    <w:unhideWhenUsed/>
    <w:rsid w:val="002A347D"/>
    <w:rPr>
      <w:color w:val="467886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2A347D"/>
    <w:rPr>
      <w:color w:val="96607D"/>
      <w:u w:val="single"/>
    </w:rPr>
  </w:style>
  <w:style w:type="paragraph" w:customStyle="1" w:styleId="msonormal0">
    <w:name w:val="msonormal"/>
    <w:basedOn w:val="Normal"/>
    <w:rsid w:val="002A34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5">
    <w:name w:val="xl65"/>
    <w:basedOn w:val="Normal"/>
    <w:rsid w:val="002A34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6">
    <w:name w:val="xl66"/>
    <w:basedOn w:val="Normal"/>
    <w:rsid w:val="002A34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paragraph" w:customStyle="1" w:styleId="xl67">
    <w:name w:val="xl67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paragraph" w:customStyle="1" w:styleId="xl68">
    <w:name w:val="xl68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69">
    <w:name w:val="xl69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0">
    <w:name w:val="xl70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1">
    <w:name w:val="xl71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customStyle="1" w:styleId="xl72">
    <w:name w:val="xl72"/>
    <w:basedOn w:val="Normal"/>
    <w:rsid w:val="002A34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11</Words>
  <Characters>3039</Characters>
  <Application>Microsoft Office Word</Application>
  <DocSecurity>0</DocSecurity>
  <Lines>1519</Lines>
  <Paragraphs>15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Therrien</dc:creator>
  <cp:keywords/>
  <dc:description/>
  <cp:lastModifiedBy>Christian Therrien</cp:lastModifiedBy>
  <cp:revision>4</cp:revision>
  <dcterms:created xsi:type="dcterms:W3CDTF">2026-02-06T14:41:00Z</dcterms:created>
  <dcterms:modified xsi:type="dcterms:W3CDTF">2026-02-06T18:18:00Z</dcterms:modified>
</cp:coreProperties>
</file>